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68A" w:rsidRDefault="0020168A" w:rsidP="0020168A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3827"/>
        <w:gridCol w:w="1554"/>
        <w:gridCol w:w="3680"/>
        <w:gridCol w:w="858"/>
        <w:gridCol w:w="578"/>
        <w:gridCol w:w="811"/>
        <w:gridCol w:w="1273"/>
      </w:tblGrid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D63610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. suis</w:t>
            </w:r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D63610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D63610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rrochelat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5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rrochelat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ohem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erro-ly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E-16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3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4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E-6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2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8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ADH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biquino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xidoreduct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E-1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4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-phosphoshikimate 1-carboxyvinyltransferas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77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-enolpyruvylshikimate-3-phosphat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5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umarate reductase cytochrome b subuni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0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umarate reductase cytochrome b subuni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E-14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6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1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6E-8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7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chanosensit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ion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hannel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37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chanosensit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ion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hanne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7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umor necrosis factor alpha-inducing protei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7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9E-8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0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E-1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ligopeptid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binding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ppA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ecurso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3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utative peptide ABC-transport system periplasmic peptide-binding protei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8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Nickel transport system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rm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ikB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3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eptide ABC transporter,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erm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i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9E-14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4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6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9E-0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6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4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ribonuclease BN/unknown domain fusion protei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0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nucl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B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3E-15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6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4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E-6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9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ssory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H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1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ssory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D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7E-13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9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ssory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F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1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ssory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F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E-13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3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im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7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im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E-4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9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4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27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FIG00710779: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E-6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5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Ribosomal protein S12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ethylthiotransfer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RimO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7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2p Asp88 (</w:t>
            </w:r>
            <w:r w:rsidRPr="00BF211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nl-BE"/>
              </w:rPr>
              <w:t>E. coli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)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ylthiotransfer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5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7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E-3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6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8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orm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dehydrogenase-specific chaperon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E-10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8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7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E-4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6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3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E-1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7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6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E-7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64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1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FIG00711213: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E-4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>H. suis</w:t>
            </w:r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1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3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E-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5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ickel-respons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regulato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5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Nickel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spons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regulator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ik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1E-9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9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6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Ribosomal large subunit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eudouridi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synthase 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4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ribosomal large subunit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seudouridi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synthase C(EC:4.2.1.7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E-10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6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GTP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yclohydrol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1 type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4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FIG137478: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E-1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8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arnesy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iphosph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0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ctaprenyl-diphosph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E-14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9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0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E-12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1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onserved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E-4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3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7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E-4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4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midophosphoribosyltransfer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precurso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4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midophosphoribosyltransfer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E-11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6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e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loc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ecF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2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export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mbra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ecF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(TC 3.A.5.1.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E-1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99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9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naquino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via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utalosi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tep 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9E-1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5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Acyl-CoA thioester hydrolas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YbgC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1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4-hydroxybenzoyl-CoA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hioester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family active sit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E-5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BC-2 family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porter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6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BC-typ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ultidrug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transport system,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rm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omponen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E-15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3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aldol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8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aldol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E-13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6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Methyl-accepting chemotaxis protein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ctC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4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E-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9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lagellar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basal body P-ring biosynthesis protein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lg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9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flagellar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basal body P-ring biosynthesis protei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E-10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9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hymidyl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kinas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8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hymidyl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kina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9E-8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2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D-(D/E)XK nuclease superfamily protei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6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6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copper-transporting ATPas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acS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4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Lead, cadmium, zinc and mercury transporting ATPa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6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NA1(Val) (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denin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(37)-N6)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methyltransfer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4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NA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(adenine37-N(6))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methyltransfer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TrmN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E-1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8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ctaprenyl-diphosph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ctaprenyl-diphosph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E-14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0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ribosy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fer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/MT059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3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FIG00387830: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E-1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1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5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E-10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5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-deoxy-manno-octulosonat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ytidylyltransfer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0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-deoxy-manno-octulosonat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ytidylyltransfer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9E-13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29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ryl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perfamily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purine nucleosid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ryl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(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nB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9E-7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1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Soluble lytic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ur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ransglycosyl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ecursor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0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Soluble lytic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ur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transglycosyl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ecurso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2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-glycero-alpha-D-manno-heptose-1,7-bisphosphate 7-phosphatas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1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glycero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D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anno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hepto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1,7-bisphosphate phosphata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E-7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>H. suis</w:t>
            </w:r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BF2114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3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5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E-11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4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3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7E-2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4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6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lycosyltransfer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mily 9 (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eptosyltransfer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1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DP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hepto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-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lipooligosaccharid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heptosyltransfer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I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0024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5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7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yl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pting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hemotaxis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16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yl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cepting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hemotaxis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7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2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3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20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E-5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8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27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8E-6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utative inorganic polyphosphate/ATP-NAD kinas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94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AD kina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E-1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8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NAD(P)H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quino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oxidoreductase chain 4 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36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NADH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ubiquinon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oxidoreduct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cha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8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NADH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quinon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oxidoreductase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ubunit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J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3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NADH-ubiquinone oxidoreductase chain J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6E-6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9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NAD(P)H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quinon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oxidoreductase subunit 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25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NADH ubiquinone oxidoreductase chain 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8E-7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4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E-6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0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4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7E-1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6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0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7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E-2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3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DP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iacylglycero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-glycerol-3-phosphate 3-phosphatidyltransferas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8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CDP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iacylglycero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-glycerol-3-phosphate 3-phosphatidyltransfera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1E-7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5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L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ery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NA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(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ec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elenium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ansferas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9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765977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L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ery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NA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(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ec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)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selenium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transferas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1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6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undecapreny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phosphate N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cetylglucosaminy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1-phosphate transferas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92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Undecapreny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phosphate N-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acetylglucosaminy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1-phosphate transferas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2E-12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6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araquat-inducibl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B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58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BC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porter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riplasmic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strat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binding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,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E-15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7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putative phospholipid ABC transporter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erm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in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la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6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ABC-type transport system involved in resistance to organic solvents,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ermease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component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3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60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84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6E-5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7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61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940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E-34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BF2114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0432</w:t>
            </w:r>
          </w:p>
        </w:tc>
        <w:tc>
          <w:tcPr>
            <w:tcW w:w="382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7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048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utative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oxidoreductase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YdgJ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055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090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20168A" w:rsidRPr="00BF211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17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BF2114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20168A" w:rsidRPr="00FB5B7D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37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CobQ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/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CobB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/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MinD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/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ParA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 xml:space="preserve"> nucleotide binding domain prote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20168A" w:rsidRPr="00DB66F4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C33F5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>H. suis</w:t>
            </w:r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</w:pP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D63610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D63610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20168A" w:rsidRPr="0037290B" w:rsidRDefault="0020168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BF2114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20168A" w:rsidRPr="0037290B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41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DNA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methylas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20168A" w:rsidRPr="0037290B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43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20168A" w:rsidRPr="00FB5B7D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44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  <w:t>Helix-turn-helix domain protein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20168A" w:rsidRPr="0037290B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47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  <w:lang w:val="en-US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hypothetical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  <w:tr w:rsidR="0020168A" w:rsidRPr="0037290B" w:rsidTr="007A464F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104628.16_0154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ascii="Calibri" w:hAnsi="Calibri" w:cs="Calibri"/>
                <w:color w:val="000000"/>
                <w:sz w:val="16"/>
                <w:szCs w:val="18"/>
              </w:rPr>
            </w:pP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Fic</w:t>
            </w:r>
            <w:proofErr w:type="spellEnd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 xml:space="preserve">/DOC family </w:t>
            </w:r>
            <w:proofErr w:type="spellStart"/>
            <w:r w:rsidRPr="0037290B">
              <w:rPr>
                <w:rFonts w:ascii="Calibri" w:hAnsi="Calibri" w:cs="Calibri"/>
                <w:color w:val="000000"/>
                <w:sz w:val="16"/>
                <w:szCs w:val="18"/>
              </w:rPr>
              <w:t>protein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168A" w:rsidRPr="0037290B" w:rsidRDefault="0020168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</w:tr>
    </w:tbl>
    <w:p w:rsidR="00B069A4" w:rsidRPr="0020168A" w:rsidRDefault="00FB5B7D">
      <w:pPr>
        <w:rPr>
          <w:rFonts w:ascii="Calibri" w:hAnsi="Calibri"/>
          <w:lang w:val="en-US"/>
        </w:rPr>
      </w:pPr>
    </w:p>
    <w:sectPr w:rsidR="00B069A4" w:rsidRPr="0020168A" w:rsidSect="002016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68A"/>
    <w:rsid w:val="0020168A"/>
    <w:rsid w:val="00522F93"/>
    <w:rsid w:val="008701D0"/>
    <w:rsid w:val="00A70916"/>
    <w:rsid w:val="00AD4BB2"/>
    <w:rsid w:val="00B054CF"/>
    <w:rsid w:val="00BA7719"/>
    <w:rsid w:val="00DF1E97"/>
    <w:rsid w:val="00EF2142"/>
    <w:rsid w:val="00FB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1C08"/>
  <w15:chartTrackingRefBased/>
  <w15:docId w15:val="{DBA4CFA0-1924-492D-AD86-CCC18F03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0168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6</Words>
  <Characters>8013</Characters>
  <Application>Microsoft Office Word</Application>
  <DocSecurity>0</DocSecurity>
  <Lines>66</Lines>
  <Paragraphs>18</Paragraphs>
  <ScaleCrop>false</ScaleCrop>
  <Company>UGent</Company>
  <LinksUpToDate>false</LinksUpToDate>
  <CharactersWithSpaces>9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4:00Z</dcterms:created>
  <dcterms:modified xsi:type="dcterms:W3CDTF">2020-02-25T13:14:00Z</dcterms:modified>
</cp:coreProperties>
</file>